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CC906" w14:textId="77777777" w:rsidR="00997809" w:rsidRPr="00702822" w:rsidRDefault="00997809" w:rsidP="0099780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28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The methodologic quality of included studies </w:t>
      </w:r>
    </w:p>
    <w:tbl>
      <w:tblPr>
        <w:tblStyle w:val="a3"/>
        <w:tblW w:w="12753" w:type="dxa"/>
        <w:tblLayout w:type="fixed"/>
        <w:tblLook w:val="04A0" w:firstRow="1" w:lastRow="0" w:firstColumn="1" w:lastColumn="0" w:noHBand="0" w:noVBand="1"/>
      </w:tblPr>
      <w:tblGrid>
        <w:gridCol w:w="4106"/>
        <w:gridCol w:w="1080"/>
        <w:gridCol w:w="1081"/>
        <w:gridCol w:w="1081"/>
        <w:gridCol w:w="1081"/>
        <w:gridCol w:w="1081"/>
        <w:gridCol w:w="1081"/>
        <w:gridCol w:w="1081"/>
        <w:gridCol w:w="1081"/>
      </w:tblGrid>
      <w:tr w:rsidR="00997809" w:rsidRPr="00702822" w14:paraId="4455894E" w14:textId="77777777" w:rsidTr="00BC30C7">
        <w:trPr>
          <w:trHeight w:val="776"/>
        </w:trPr>
        <w:tc>
          <w:tcPr>
            <w:tcW w:w="4106" w:type="dxa"/>
            <w:hideMark/>
          </w:tcPr>
          <w:p w14:paraId="1E48E64A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B76924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Sohda M 2019</w:t>
            </w:r>
          </w:p>
        </w:tc>
        <w:tc>
          <w:tcPr>
            <w:tcW w:w="1081" w:type="dxa"/>
            <w:vAlign w:val="center"/>
          </w:tcPr>
          <w:p w14:paraId="30497620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Ohkura Y 2019</w:t>
            </w:r>
          </w:p>
        </w:tc>
        <w:tc>
          <w:tcPr>
            <w:tcW w:w="1081" w:type="dxa"/>
            <w:vAlign w:val="center"/>
          </w:tcPr>
          <w:p w14:paraId="0D4580C5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Booka E 2020</w:t>
            </w:r>
          </w:p>
        </w:tc>
        <w:tc>
          <w:tcPr>
            <w:tcW w:w="1081" w:type="dxa"/>
            <w:vAlign w:val="center"/>
          </w:tcPr>
          <w:p w14:paraId="3E69C28F" w14:textId="77777777" w:rsidR="00997809" w:rsidRPr="00702822" w:rsidRDefault="00997809" w:rsidP="00BC30C7">
            <w:pPr>
              <w:ind w:rightChars="-16" w:right="-35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Sugawara K 2020</w:t>
            </w:r>
          </w:p>
        </w:tc>
        <w:tc>
          <w:tcPr>
            <w:tcW w:w="1081" w:type="dxa"/>
            <w:vAlign w:val="center"/>
          </w:tcPr>
          <w:p w14:paraId="7A59BC3E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Okamura A 2020</w:t>
            </w:r>
          </w:p>
        </w:tc>
        <w:tc>
          <w:tcPr>
            <w:tcW w:w="1081" w:type="dxa"/>
            <w:vAlign w:val="center"/>
          </w:tcPr>
          <w:p w14:paraId="5F977DA0" w14:textId="77777777" w:rsidR="00997809" w:rsidRPr="00702822" w:rsidRDefault="00997809" w:rsidP="00BC30C7">
            <w:pPr>
              <w:ind w:rightChars="-65" w:right="-143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702822">
              <w:rPr>
                <w:rFonts w:ascii="Times New Roman" w:eastAsia="Yu Gothic" w:hAnsi="Times New Roman" w:cs="Times New Roman"/>
              </w:rPr>
              <w:t>Shiraishi O 2021</w:t>
            </w:r>
          </w:p>
        </w:tc>
        <w:tc>
          <w:tcPr>
            <w:tcW w:w="1081" w:type="dxa"/>
            <w:vAlign w:val="center"/>
          </w:tcPr>
          <w:p w14:paraId="51BB3A91" w14:textId="77777777" w:rsidR="00997809" w:rsidRPr="00702822" w:rsidRDefault="00997809" w:rsidP="00BC30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</w:rPr>
              <w:t>Defize IL 2021</w:t>
            </w:r>
          </w:p>
        </w:tc>
        <w:tc>
          <w:tcPr>
            <w:tcW w:w="1081" w:type="dxa"/>
            <w:vAlign w:val="center"/>
          </w:tcPr>
          <w:p w14:paraId="16C2A58B" w14:textId="77777777" w:rsidR="00997809" w:rsidRPr="00702822" w:rsidRDefault="00997809" w:rsidP="00BC30C7">
            <w:pPr>
              <w:ind w:rightChars="-46" w:right="-1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</w:rPr>
              <w:t>Tsuchiya N 2022</w:t>
            </w:r>
          </w:p>
        </w:tc>
      </w:tr>
      <w:tr w:rsidR="00997809" w:rsidRPr="00702822" w14:paraId="3D645F95" w14:textId="77777777" w:rsidTr="00BC30C7">
        <w:trPr>
          <w:trHeight w:val="776"/>
        </w:trPr>
        <w:tc>
          <w:tcPr>
            <w:tcW w:w="4106" w:type="dxa"/>
            <w:hideMark/>
          </w:tcPr>
          <w:p w14:paraId="20815DF0" w14:textId="6E2DA18D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clear criteria</w:t>
            </w:r>
            <w:r w:rsidR="006022F5"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for inclusion in the</w:t>
            </w:r>
            <w:r w:rsidR="006022F5"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eries?</w:t>
            </w:r>
          </w:p>
        </w:tc>
        <w:tc>
          <w:tcPr>
            <w:tcW w:w="1080" w:type="dxa"/>
            <w:hideMark/>
          </w:tcPr>
          <w:p w14:paraId="1DFD898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22926CA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65FA76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7EA6C92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F7ECA3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E21322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7A8D80D1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2193C7C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7155A849" w14:textId="77777777" w:rsidTr="00BC30C7">
        <w:trPr>
          <w:trHeight w:val="776"/>
        </w:trPr>
        <w:tc>
          <w:tcPr>
            <w:tcW w:w="4106" w:type="dxa"/>
            <w:hideMark/>
          </w:tcPr>
          <w:p w14:paraId="4EB3B0BE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condition measured using a standard, reliable method for all participants included in the case series?</w:t>
            </w:r>
          </w:p>
        </w:tc>
        <w:tc>
          <w:tcPr>
            <w:tcW w:w="1080" w:type="dxa"/>
            <w:hideMark/>
          </w:tcPr>
          <w:p w14:paraId="5E904C2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0C659E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4747FD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74590B0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70A21E2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7AC29013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151E12D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3DC6090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27B94411" w14:textId="77777777" w:rsidTr="00BC30C7">
        <w:trPr>
          <w:trHeight w:val="776"/>
        </w:trPr>
        <w:tc>
          <w:tcPr>
            <w:tcW w:w="4106" w:type="dxa"/>
            <w:hideMark/>
          </w:tcPr>
          <w:p w14:paraId="7E25E8AF" w14:textId="05D63682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valid methods</w:t>
            </w:r>
            <w:r w:rsidR="00301421" w:rsidRPr="0070282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</w:t>
            </w:r>
            <w:r w:rsidR="00301421" w:rsidRPr="0070282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identification of the condition for all participants included in the case series?</w:t>
            </w:r>
          </w:p>
        </w:tc>
        <w:tc>
          <w:tcPr>
            <w:tcW w:w="1080" w:type="dxa"/>
            <w:hideMark/>
          </w:tcPr>
          <w:p w14:paraId="0F5C7EA2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A72C67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034DD9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7257DDD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45A4DD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76A1B8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6CAF2119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15959D1E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1F3D19EE" w14:textId="77777777" w:rsidTr="00BC30C7">
        <w:trPr>
          <w:trHeight w:val="776"/>
        </w:trPr>
        <w:tc>
          <w:tcPr>
            <w:tcW w:w="4106" w:type="dxa"/>
            <w:hideMark/>
          </w:tcPr>
          <w:p w14:paraId="0975148C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1080" w:type="dxa"/>
            <w:hideMark/>
          </w:tcPr>
          <w:p w14:paraId="6BA2069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41E2BBF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252FEE1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508BE0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2B6EE68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88F075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021A3C5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4389F9B3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42140459" w14:textId="77777777" w:rsidTr="00BC30C7">
        <w:trPr>
          <w:trHeight w:val="776"/>
        </w:trPr>
        <w:tc>
          <w:tcPr>
            <w:tcW w:w="4106" w:type="dxa"/>
            <w:hideMark/>
          </w:tcPr>
          <w:p w14:paraId="06187809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080" w:type="dxa"/>
            <w:hideMark/>
          </w:tcPr>
          <w:p w14:paraId="73C1AA1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67A61BE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6A88482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0944C99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2EF6CCB9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81" w:type="dxa"/>
            <w:hideMark/>
          </w:tcPr>
          <w:p w14:paraId="4D189C63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4434713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2AE8DA8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997809" w:rsidRPr="00702822" w14:paraId="60502614" w14:textId="77777777" w:rsidTr="00BC30C7">
        <w:trPr>
          <w:trHeight w:val="776"/>
        </w:trPr>
        <w:tc>
          <w:tcPr>
            <w:tcW w:w="4106" w:type="dxa"/>
            <w:hideMark/>
          </w:tcPr>
          <w:p w14:paraId="14F7909E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080" w:type="dxa"/>
            <w:hideMark/>
          </w:tcPr>
          <w:p w14:paraId="7873BF6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0B82F9F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ABC0B8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B13774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4D50B29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4C19E83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18EEEC1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20E3DADD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67124772" w14:textId="77777777" w:rsidTr="00BC30C7">
        <w:trPr>
          <w:trHeight w:val="776"/>
        </w:trPr>
        <w:tc>
          <w:tcPr>
            <w:tcW w:w="4106" w:type="dxa"/>
            <w:hideMark/>
          </w:tcPr>
          <w:p w14:paraId="7DD1A647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080" w:type="dxa"/>
            <w:hideMark/>
          </w:tcPr>
          <w:p w14:paraId="6EE4E9E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EEE2359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70CF04D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0F9A171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3B3574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227EF7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311BB78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0F5C6819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38B970F5" w14:textId="77777777" w:rsidTr="00BC30C7">
        <w:trPr>
          <w:trHeight w:val="776"/>
        </w:trPr>
        <w:tc>
          <w:tcPr>
            <w:tcW w:w="4106" w:type="dxa"/>
            <w:hideMark/>
          </w:tcPr>
          <w:p w14:paraId="434BBB61" w14:textId="77777777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outcomes or follow-up results of cases clearly reported?</w:t>
            </w:r>
          </w:p>
        </w:tc>
        <w:tc>
          <w:tcPr>
            <w:tcW w:w="1080" w:type="dxa"/>
            <w:hideMark/>
          </w:tcPr>
          <w:p w14:paraId="4B603F5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466AFB4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13659E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hideMark/>
          </w:tcPr>
          <w:p w14:paraId="6D24234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1E6B0AC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0B894AFD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2D0E857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2122A02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486729B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48FD3A5D" w14:textId="77777777" w:rsidTr="00BC30C7">
        <w:trPr>
          <w:trHeight w:val="776"/>
        </w:trPr>
        <w:tc>
          <w:tcPr>
            <w:tcW w:w="4106" w:type="dxa"/>
            <w:hideMark/>
          </w:tcPr>
          <w:p w14:paraId="3D2F4869" w14:textId="231E3102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re clear reporting of the presenting site(s</w:t>
            </w:r>
            <w:r w:rsidR="00301421"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/clinic(s</w:t>
            </w:r>
            <w:r w:rsidR="00301421"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demographic information?</w:t>
            </w:r>
          </w:p>
        </w:tc>
        <w:tc>
          <w:tcPr>
            <w:tcW w:w="1080" w:type="dxa"/>
            <w:hideMark/>
          </w:tcPr>
          <w:p w14:paraId="59F9C314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DBDB56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1E5E44C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7B741F4F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0E20286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6987AD03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1505403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057DDFBE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97809" w:rsidRPr="00702822" w14:paraId="6F302CC6" w14:textId="77777777" w:rsidTr="00BC30C7">
        <w:trPr>
          <w:trHeight w:val="776"/>
        </w:trPr>
        <w:tc>
          <w:tcPr>
            <w:tcW w:w="4106" w:type="dxa"/>
            <w:hideMark/>
          </w:tcPr>
          <w:p w14:paraId="35B4E06C" w14:textId="19812466" w:rsidR="00997809" w:rsidRPr="00702822" w:rsidRDefault="00997809" w:rsidP="00997809">
            <w:pPr>
              <w:pStyle w:val="ac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</w:t>
            </w:r>
            <w:r w:rsidR="008D021A"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028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analysis appropriate?</w:t>
            </w:r>
          </w:p>
        </w:tc>
        <w:tc>
          <w:tcPr>
            <w:tcW w:w="1080" w:type="dxa"/>
            <w:hideMark/>
          </w:tcPr>
          <w:p w14:paraId="77125284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 w:hint="eastAsia"/>
                <w:sz w:val="20"/>
                <w:szCs w:val="20"/>
              </w:rPr>
              <w:t>Unclear</w:t>
            </w:r>
          </w:p>
          <w:p w14:paraId="14F49681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hideMark/>
          </w:tcPr>
          <w:p w14:paraId="063E92C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2991B3D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55ABEC0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3F8AD4F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  <w:hideMark/>
          </w:tcPr>
          <w:p w14:paraId="4C18A3FA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68579A04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1" w:type="dxa"/>
          </w:tcPr>
          <w:p w14:paraId="03BC7063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632AB95" w14:textId="77777777" w:rsidR="00997809" w:rsidRPr="00702822" w:rsidRDefault="00997809" w:rsidP="00997809">
      <w:pPr>
        <w:rPr>
          <w:rFonts w:ascii="Times New Roman" w:hAnsi="Times New Roman" w:cs="Times New Roman"/>
          <w:sz w:val="16"/>
          <w:szCs w:val="16"/>
        </w:rPr>
      </w:pPr>
    </w:p>
    <w:p w14:paraId="00ED2C27" w14:textId="77777777" w:rsidR="00997809" w:rsidRPr="00702822" w:rsidRDefault="00997809" w:rsidP="00997809">
      <w:pPr>
        <w:tabs>
          <w:tab w:val="right" w:pos="12960"/>
        </w:tabs>
        <w:snapToGrid w:val="0"/>
        <w:rPr>
          <w:rFonts w:ascii="Times New Roman" w:hAnsi="Times New Roman" w:cs="Times New Roman"/>
          <w:b/>
          <w:sz w:val="18"/>
          <w:szCs w:val="18"/>
        </w:rPr>
      </w:pPr>
      <w:r w:rsidRPr="007028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702822">
        <w:rPr>
          <w:rFonts w:ascii="Times New Roman" w:hAnsi="Times New Roman" w:cs="Times New Roman"/>
          <w:b/>
          <w:sz w:val="24"/>
          <w:szCs w:val="24"/>
        </w:rPr>
        <w:t xml:space="preserve"> Table 2. Sensitivity Analysis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5807"/>
        <w:gridCol w:w="1838"/>
        <w:gridCol w:w="1701"/>
        <w:gridCol w:w="1808"/>
        <w:gridCol w:w="1486"/>
      </w:tblGrid>
      <w:tr w:rsidR="00997809" w:rsidRPr="00702822" w14:paraId="1BFF2AFE" w14:textId="77777777" w:rsidTr="00BC3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25C3906A" w14:textId="77777777" w:rsidR="00997809" w:rsidRPr="00702822" w:rsidRDefault="00997809" w:rsidP="00BC30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noWrap/>
            <w:hideMark/>
          </w:tcPr>
          <w:p w14:paraId="5A87E77B" w14:textId="73CFC727" w:rsidR="00997809" w:rsidRPr="00702822" w:rsidRDefault="00997809" w:rsidP="00BC3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hAnsi="Times New Roman" w:cs="Times New Roman"/>
              </w:rPr>
              <w:t>Pooled effect sizes</w:t>
            </w:r>
            <w:r w:rsidR="006B50BB" w:rsidRPr="00702822">
              <w:rPr>
                <w:rFonts w:ascii="Times New Roman" w:hAnsi="Times New Roman" w:cs="Times New Roman" w:hint="eastAsia"/>
              </w:rPr>
              <w:t xml:space="preserve"> </w:t>
            </w:r>
            <w:r w:rsidRPr="00702822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AC84F23" w14:textId="05182553" w:rsidR="00997809" w:rsidRPr="00702822" w:rsidRDefault="00997809" w:rsidP="00BC3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hAnsi="Times New Roman" w:cs="Times New Roman"/>
              </w:rPr>
              <w:t>95% Cl</w:t>
            </w:r>
            <w:r w:rsidR="006B50BB" w:rsidRPr="00702822">
              <w:rPr>
                <w:rFonts w:ascii="Times New Roman" w:hAnsi="Times New Roman" w:cs="Times New Roman" w:hint="eastAsia"/>
              </w:rPr>
              <w:t xml:space="preserve"> </w:t>
            </w:r>
            <w:r w:rsidRPr="00702822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90ADA8" w14:textId="77777777" w:rsidR="00997809" w:rsidRPr="00702822" w:rsidRDefault="00997809" w:rsidP="00BC3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62EBDD" w14:textId="77777777" w:rsidR="00997809" w:rsidRPr="00702822" w:rsidRDefault="00997809" w:rsidP="00BC30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997809" w:rsidRPr="00702822" w14:paraId="736E6F78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27212479" w14:textId="77777777" w:rsidR="00997809" w:rsidRPr="00702822" w:rsidRDefault="00997809" w:rsidP="00BC30C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38" w:type="dxa"/>
            <w:tcBorders>
              <w:bottom w:val="single" w:sz="12" w:space="0" w:color="auto"/>
            </w:tcBorders>
            <w:noWrap/>
            <w:hideMark/>
          </w:tcPr>
          <w:p w14:paraId="3D80F36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70667CC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BC8CB7B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2822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70282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702822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486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1332DBD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282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97809" w:rsidRPr="00702822" w14:paraId="430DB48A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</w:tcPr>
          <w:p w14:paraId="6EB73731" w14:textId="1BBB198C" w:rsidR="00997809" w:rsidRPr="00702822" w:rsidRDefault="006B50BB" w:rsidP="00BC30C7">
            <w:pPr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P</w:t>
            </w:r>
            <w:r w:rsidR="00997809" w:rsidRPr="00702822">
              <w:rPr>
                <w:rFonts w:ascii="Times New Roman" w:hAnsi="Times New Roman" w:cs="Times New Roman"/>
              </w:rPr>
              <w:t>ulmonary complication rate</w:t>
            </w:r>
          </w:p>
        </w:tc>
        <w:tc>
          <w:tcPr>
            <w:tcW w:w="1838" w:type="dxa"/>
            <w:noWrap/>
          </w:tcPr>
          <w:p w14:paraId="05CD428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E7DBB90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noWrap/>
          </w:tcPr>
          <w:p w14:paraId="2891559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6A8D1FE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809" w:rsidRPr="00702822" w14:paraId="0BD6A2AC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7FD3E0E1" w14:textId="77777777" w:rsidR="00997809" w:rsidRPr="00702822" w:rsidRDefault="00997809" w:rsidP="00BC30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ohda M 2019</w:t>
            </w:r>
          </w:p>
        </w:tc>
        <w:tc>
          <w:tcPr>
            <w:tcW w:w="1838" w:type="dxa"/>
            <w:noWrap/>
          </w:tcPr>
          <w:p w14:paraId="7E671444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3</w:t>
            </w:r>
            <w:r w:rsidRPr="0070282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noWrap/>
          </w:tcPr>
          <w:p w14:paraId="538170B5" w14:textId="4874080F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9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808" w:type="dxa"/>
            <w:noWrap/>
          </w:tcPr>
          <w:p w14:paraId="27CDC14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1B7C5507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&lt;</w:t>
            </w: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97809" w:rsidRPr="00702822" w14:paraId="6E013500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442B4BA5" w14:textId="77777777" w:rsidR="00997809" w:rsidRPr="00702822" w:rsidRDefault="00997809" w:rsidP="00BC30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Ohkura Y 2019</w:t>
            </w:r>
          </w:p>
        </w:tc>
        <w:tc>
          <w:tcPr>
            <w:tcW w:w="1838" w:type="dxa"/>
            <w:noWrap/>
          </w:tcPr>
          <w:p w14:paraId="4C01C465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3</w:t>
            </w:r>
            <w:r w:rsidRPr="0070282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noWrap/>
          </w:tcPr>
          <w:p w14:paraId="7AD82D28" w14:textId="34600DA1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23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/>
              </w:rPr>
              <w:t>4</w:t>
            </w:r>
            <w:r w:rsidRPr="0070282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08" w:type="dxa"/>
            <w:noWrap/>
          </w:tcPr>
          <w:p w14:paraId="524948E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607E72A6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0.</w:t>
            </w:r>
            <w:r w:rsidRPr="00702822">
              <w:rPr>
                <w:rFonts w:ascii="Times New Roman" w:hAnsi="Times New Roman" w:cs="Times New Roman" w:hint="eastAsia"/>
              </w:rPr>
              <w:t>04</w:t>
            </w:r>
          </w:p>
        </w:tc>
      </w:tr>
      <w:tr w:rsidR="00997809" w:rsidRPr="00702822" w14:paraId="4E6459FB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3F5B3404" w14:textId="77777777" w:rsidR="00997809" w:rsidRPr="00702822" w:rsidRDefault="00997809" w:rsidP="00BC30C7">
            <w:pPr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Booka E 2020</w:t>
            </w:r>
          </w:p>
        </w:tc>
        <w:tc>
          <w:tcPr>
            <w:tcW w:w="1838" w:type="dxa"/>
            <w:noWrap/>
          </w:tcPr>
          <w:p w14:paraId="28E75067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701" w:type="dxa"/>
            <w:noWrap/>
          </w:tcPr>
          <w:p w14:paraId="4D0435D1" w14:textId="3151078F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25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808" w:type="dxa"/>
            <w:noWrap/>
          </w:tcPr>
          <w:p w14:paraId="359167D2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2648B56A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0.1</w:t>
            </w:r>
            <w:r w:rsidRPr="00702822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97809" w:rsidRPr="00702822" w14:paraId="19C29D3D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7ADCCE0B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ugawara K 2020</w:t>
            </w:r>
          </w:p>
        </w:tc>
        <w:tc>
          <w:tcPr>
            <w:tcW w:w="1838" w:type="dxa"/>
            <w:noWrap/>
          </w:tcPr>
          <w:p w14:paraId="03D9705D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01" w:type="dxa"/>
            <w:noWrap/>
          </w:tcPr>
          <w:p w14:paraId="47B856B5" w14:textId="4EEFD834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8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808" w:type="dxa"/>
            <w:noWrap/>
          </w:tcPr>
          <w:p w14:paraId="05E33D1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79AA6A72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&lt;</w:t>
            </w: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97809" w:rsidRPr="00702822" w14:paraId="17FB0826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5A16F085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Okamura A 2020</w:t>
            </w:r>
          </w:p>
        </w:tc>
        <w:tc>
          <w:tcPr>
            <w:tcW w:w="1838" w:type="dxa"/>
            <w:noWrap/>
          </w:tcPr>
          <w:p w14:paraId="3D160378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701" w:type="dxa"/>
            <w:noWrap/>
          </w:tcPr>
          <w:p w14:paraId="108FF4AE" w14:textId="38081540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7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808" w:type="dxa"/>
            <w:noWrap/>
          </w:tcPr>
          <w:p w14:paraId="7DAA61C4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0C75A30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&lt;</w:t>
            </w: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97809" w:rsidRPr="00702822" w14:paraId="4F524B53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147468C8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hiraishi O 2021</w:t>
            </w:r>
          </w:p>
        </w:tc>
        <w:tc>
          <w:tcPr>
            <w:tcW w:w="1838" w:type="dxa"/>
            <w:noWrap/>
          </w:tcPr>
          <w:p w14:paraId="50E4855D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01" w:type="dxa"/>
            <w:noWrap/>
          </w:tcPr>
          <w:p w14:paraId="69DD3047" w14:textId="6835A9C2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8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808" w:type="dxa"/>
            <w:noWrap/>
          </w:tcPr>
          <w:p w14:paraId="6591F86B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2BF41EE7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&lt;</w:t>
            </w: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97809" w:rsidRPr="00702822" w14:paraId="5EE80A23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23208CF7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Defize IL 2021</w:t>
            </w:r>
          </w:p>
        </w:tc>
        <w:tc>
          <w:tcPr>
            <w:tcW w:w="1838" w:type="dxa"/>
            <w:noWrap/>
          </w:tcPr>
          <w:p w14:paraId="32CCA318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01" w:type="dxa"/>
            <w:noWrap/>
          </w:tcPr>
          <w:p w14:paraId="6F998E82" w14:textId="3BCEE4BE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8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808" w:type="dxa"/>
            <w:noWrap/>
          </w:tcPr>
          <w:p w14:paraId="70FCF34E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330EEEB3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0.</w:t>
            </w:r>
            <w:r w:rsidRPr="00702822">
              <w:rPr>
                <w:rFonts w:ascii="Times New Roman" w:hAnsi="Times New Roman" w:cs="Times New Roman" w:hint="eastAsia"/>
              </w:rPr>
              <w:t>04</w:t>
            </w:r>
          </w:p>
        </w:tc>
      </w:tr>
      <w:tr w:rsidR="00997809" w:rsidRPr="00702822" w14:paraId="45F8D09B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06D9DB00" w14:textId="77777777" w:rsidR="00997809" w:rsidRPr="00702822" w:rsidRDefault="00997809" w:rsidP="00BC3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Tsuchiya N 2022</w:t>
            </w:r>
          </w:p>
        </w:tc>
        <w:tc>
          <w:tcPr>
            <w:tcW w:w="1838" w:type="dxa"/>
            <w:noWrap/>
          </w:tcPr>
          <w:p w14:paraId="6EB35342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701" w:type="dxa"/>
            <w:noWrap/>
          </w:tcPr>
          <w:p w14:paraId="708DF705" w14:textId="68DD1814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19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808" w:type="dxa"/>
            <w:noWrap/>
          </w:tcPr>
          <w:p w14:paraId="114A7853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70F6C537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&lt;</w:t>
            </w: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C635D" w:rsidRPr="00702822" w14:paraId="7A4AC2EA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0DA5F7A2" w14:textId="77777777" w:rsidR="00EC635D" w:rsidRPr="00702822" w:rsidRDefault="00EC635D" w:rsidP="00BC30C7">
            <w:pPr>
              <w:rPr>
                <w:rFonts w:ascii="Times New Roman" w:eastAsia="Yu Gothic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  <w:noWrap/>
          </w:tcPr>
          <w:p w14:paraId="3319AFC9" w14:textId="77777777" w:rsidR="00EC635D" w:rsidRPr="00702822" w:rsidRDefault="00EC635D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7B7972C1" w14:textId="77777777" w:rsidR="00EC635D" w:rsidRPr="00702822" w:rsidRDefault="00EC635D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noWrap/>
          </w:tcPr>
          <w:p w14:paraId="7D3453EA" w14:textId="77777777" w:rsidR="00EC635D" w:rsidRPr="00702822" w:rsidRDefault="00EC635D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5B84374F" w14:textId="77777777" w:rsidR="00EC635D" w:rsidRPr="00702822" w:rsidRDefault="00EC635D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809" w:rsidRPr="00702822" w14:paraId="7ACFDCFC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7567AD70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  <w:noWrap/>
          </w:tcPr>
          <w:p w14:paraId="2575877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8D9C74E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noWrap/>
          </w:tcPr>
          <w:p w14:paraId="45BFB93A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6731C142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809" w:rsidRPr="00702822" w14:paraId="3E78D281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135DB1DA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702822">
              <w:rPr>
                <w:rFonts w:ascii="Times New Roman" w:hAnsi="Times New Roman" w:cs="Times New Roman"/>
              </w:rPr>
              <w:t>R0 resection rate</w:t>
            </w:r>
          </w:p>
        </w:tc>
        <w:tc>
          <w:tcPr>
            <w:tcW w:w="1838" w:type="dxa"/>
            <w:noWrap/>
          </w:tcPr>
          <w:p w14:paraId="0C7CA6E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</w:tcPr>
          <w:p w14:paraId="251ABF6F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noWrap/>
          </w:tcPr>
          <w:p w14:paraId="0E2ED9EC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366AE8FC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7809" w:rsidRPr="00702822" w14:paraId="680697DC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3C30793A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ohda M 2019</w:t>
            </w:r>
          </w:p>
        </w:tc>
        <w:tc>
          <w:tcPr>
            <w:tcW w:w="1838" w:type="dxa"/>
            <w:noWrap/>
          </w:tcPr>
          <w:p w14:paraId="2AA78229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  <w:noWrap/>
          </w:tcPr>
          <w:p w14:paraId="77391B6F" w14:textId="464C5CF5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5</w:t>
            </w:r>
            <w:r w:rsidRPr="00702822">
              <w:rPr>
                <w:rFonts w:ascii="Times New Roman" w:hAnsi="Times New Roman" w:cs="Times New Roman" w:hint="eastAsia"/>
              </w:rPr>
              <w:t>8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808" w:type="dxa"/>
            <w:noWrap/>
          </w:tcPr>
          <w:p w14:paraId="64DE6889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435D294F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997809" w:rsidRPr="00702822" w14:paraId="2C737167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5FFCBCCB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Ohkura Y 2019</w:t>
            </w:r>
          </w:p>
        </w:tc>
        <w:tc>
          <w:tcPr>
            <w:tcW w:w="1838" w:type="dxa"/>
            <w:noWrap/>
          </w:tcPr>
          <w:p w14:paraId="7DE3AAD5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701" w:type="dxa"/>
            <w:noWrap/>
          </w:tcPr>
          <w:p w14:paraId="221DAD95" w14:textId="0E717081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5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808" w:type="dxa"/>
            <w:noWrap/>
          </w:tcPr>
          <w:p w14:paraId="6798FEE0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7376B7BB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0.0</w:t>
            </w:r>
            <w:r w:rsidRPr="0070282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97809" w:rsidRPr="00702822" w14:paraId="2896B736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63D2489E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Booka E 2020</w:t>
            </w:r>
          </w:p>
        </w:tc>
        <w:tc>
          <w:tcPr>
            <w:tcW w:w="1838" w:type="dxa"/>
            <w:noWrap/>
          </w:tcPr>
          <w:p w14:paraId="1538CB30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7</w:t>
            </w:r>
            <w:r w:rsidRPr="0070282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noWrap/>
          </w:tcPr>
          <w:p w14:paraId="3ED7B898" w14:textId="5F851E11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6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808" w:type="dxa"/>
            <w:noWrap/>
          </w:tcPr>
          <w:p w14:paraId="74D175FC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7</w:t>
            </w:r>
            <w:r w:rsidRPr="0070282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22A82B6D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997809" w:rsidRPr="00702822" w14:paraId="1F57814E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38FF5873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ugawara K 2020</w:t>
            </w:r>
          </w:p>
        </w:tc>
        <w:tc>
          <w:tcPr>
            <w:tcW w:w="1838" w:type="dxa"/>
            <w:noWrap/>
          </w:tcPr>
          <w:p w14:paraId="36F118B5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701" w:type="dxa"/>
            <w:noWrap/>
          </w:tcPr>
          <w:p w14:paraId="5A4DA4EE" w14:textId="63962E8D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7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808" w:type="dxa"/>
            <w:noWrap/>
          </w:tcPr>
          <w:p w14:paraId="6FBD1BBE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44DE4DB2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997809" w:rsidRPr="00702822" w14:paraId="6A3A9FC0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7B08466E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Okamura A 2020</w:t>
            </w:r>
          </w:p>
        </w:tc>
        <w:tc>
          <w:tcPr>
            <w:tcW w:w="1838" w:type="dxa"/>
            <w:noWrap/>
          </w:tcPr>
          <w:p w14:paraId="0782D38A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1" w:type="dxa"/>
            <w:noWrap/>
          </w:tcPr>
          <w:p w14:paraId="40FA0610" w14:textId="67DC5E34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1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808" w:type="dxa"/>
            <w:noWrap/>
          </w:tcPr>
          <w:p w14:paraId="52C75EBD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458A6B13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997809" w:rsidRPr="00702822" w14:paraId="181A6A94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660F7F82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hiraishi O 2021</w:t>
            </w:r>
          </w:p>
        </w:tc>
        <w:tc>
          <w:tcPr>
            <w:tcW w:w="1838" w:type="dxa"/>
            <w:noWrap/>
          </w:tcPr>
          <w:p w14:paraId="7B9B9A9B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701" w:type="dxa"/>
            <w:noWrap/>
          </w:tcPr>
          <w:p w14:paraId="1B871A3B" w14:textId="6285ECEE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5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808" w:type="dxa"/>
            <w:noWrap/>
          </w:tcPr>
          <w:p w14:paraId="29060EE5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68762947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997809" w:rsidRPr="00702822" w14:paraId="434BDA70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14:paraId="487764D1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Defize IL 2021</w:t>
            </w:r>
          </w:p>
        </w:tc>
        <w:tc>
          <w:tcPr>
            <w:tcW w:w="1838" w:type="dxa"/>
            <w:tcBorders>
              <w:bottom w:val="single" w:sz="4" w:space="0" w:color="BFBFBF" w:themeColor="background1" w:themeShade="BF"/>
            </w:tcBorders>
            <w:noWrap/>
          </w:tcPr>
          <w:p w14:paraId="2763707B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2CDEEE42" w14:textId="0058FD21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55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808" w:type="dxa"/>
            <w:tcBorders>
              <w:bottom w:val="single" w:sz="4" w:space="0" w:color="BFBFBF" w:themeColor="background1" w:themeShade="BF"/>
            </w:tcBorders>
            <w:noWrap/>
          </w:tcPr>
          <w:p w14:paraId="7F67301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6</w:t>
            </w:r>
            <w:r w:rsidRPr="0070282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86" w:type="dxa"/>
            <w:tcBorders>
              <w:bottom w:val="single" w:sz="4" w:space="0" w:color="BFBFBF" w:themeColor="background1" w:themeShade="BF"/>
              <w:right w:val="single" w:sz="8" w:space="0" w:color="auto"/>
            </w:tcBorders>
            <w:noWrap/>
          </w:tcPr>
          <w:p w14:paraId="34ABF111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0.01</w:t>
            </w:r>
          </w:p>
        </w:tc>
      </w:tr>
      <w:tr w:rsidR="00997809" w:rsidRPr="00702822" w14:paraId="322ED0FA" w14:textId="77777777" w:rsidTr="00882BE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</w:tcBorders>
            <w:noWrap/>
            <w:vAlign w:val="center"/>
          </w:tcPr>
          <w:p w14:paraId="5007DC8B" w14:textId="77777777" w:rsidR="00997809" w:rsidRPr="00702822" w:rsidRDefault="00997809" w:rsidP="00BC30C7">
            <w:pPr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Tsuchiya N 2022</w:t>
            </w:r>
          </w:p>
        </w:tc>
        <w:tc>
          <w:tcPr>
            <w:tcW w:w="1838" w:type="dxa"/>
            <w:noWrap/>
          </w:tcPr>
          <w:p w14:paraId="58A4A2E0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701" w:type="dxa"/>
            <w:noWrap/>
          </w:tcPr>
          <w:p w14:paraId="3F09582C" w14:textId="489694F5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5</w:t>
            </w:r>
            <w:r w:rsidRPr="00702822">
              <w:rPr>
                <w:rFonts w:ascii="Times New Roman" w:hAnsi="Times New Roman" w:cs="Times New Roman" w:hint="eastAsia"/>
              </w:rPr>
              <w:t>6</w:t>
            </w:r>
            <w:r w:rsidR="00301421" w:rsidRPr="00702822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702822">
              <w:rPr>
                <w:rFonts w:ascii="Times New Roman" w:hAnsi="Times New Roman" w:cs="Times New Roman"/>
              </w:rPr>
              <w:t>8</w:t>
            </w:r>
            <w:r w:rsidRPr="0070282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08" w:type="dxa"/>
            <w:noWrap/>
          </w:tcPr>
          <w:p w14:paraId="64885FEE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486" w:type="dxa"/>
            <w:tcBorders>
              <w:right w:val="single" w:sz="8" w:space="0" w:color="auto"/>
            </w:tcBorders>
            <w:noWrap/>
          </w:tcPr>
          <w:p w14:paraId="5ED52665" w14:textId="77777777" w:rsidR="00997809" w:rsidRPr="00702822" w:rsidRDefault="00997809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/>
              </w:rPr>
              <w:t>&lt;0.01</w:t>
            </w:r>
          </w:p>
        </w:tc>
      </w:tr>
      <w:tr w:rsidR="00882BE0" w:rsidRPr="00702822" w14:paraId="4FB49361" w14:textId="77777777" w:rsidTr="00BC30C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tcBorders>
              <w:left w:val="single" w:sz="8" w:space="0" w:color="auto"/>
              <w:bottom w:val="single" w:sz="4" w:space="0" w:color="auto"/>
            </w:tcBorders>
            <w:noWrap/>
            <w:vAlign w:val="center"/>
          </w:tcPr>
          <w:p w14:paraId="22B313AE" w14:textId="3357AA0A" w:rsidR="00882BE0" w:rsidRPr="00702822" w:rsidRDefault="00724F2C" w:rsidP="00BC30C7">
            <w:pPr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Sohda M 2019</w:t>
            </w:r>
            <w:r w:rsidRPr="00702822">
              <w:rPr>
                <w:rFonts w:ascii="Times New Roman" w:eastAsia="Yu Gothic" w:hAnsi="Times New Roman" w:cs="Times New Roman" w:hint="eastAsia"/>
                <w:b w:val="0"/>
                <w:bCs w:val="0"/>
                <w:sz w:val="21"/>
                <w:szCs w:val="21"/>
              </w:rPr>
              <w:t xml:space="preserve"> and </w:t>
            </w:r>
            <w:r w:rsidRPr="00702822">
              <w:rPr>
                <w:rFonts w:ascii="Times New Roman" w:eastAsia="Yu Gothic" w:hAnsi="Times New Roman" w:cs="Times New Roman"/>
                <w:b w:val="0"/>
                <w:bCs w:val="0"/>
                <w:sz w:val="21"/>
                <w:szCs w:val="21"/>
              </w:rPr>
              <w:t>Ohkura Y 2019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4B06C849" w14:textId="3FA652B4" w:rsidR="00882BE0" w:rsidRPr="00702822" w:rsidRDefault="00E3158C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E3E7CB2" w14:textId="591DDF43" w:rsidR="00882BE0" w:rsidRPr="00702822" w:rsidRDefault="00E3158C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5-88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</w:tcPr>
          <w:p w14:paraId="1E42B340" w14:textId="7D91FC36" w:rsidR="00882BE0" w:rsidRPr="00702822" w:rsidRDefault="00A6439F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486" w:type="dxa"/>
            <w:tcBorders>
              <w:bottom w:val="single" w:sz="4" w:space="0" w:color="auto"/>
              <w:right w:val="single" w:sz="8" w:space="0" w:color="auto"/>
            </w:tcBorders>
            <w:noWrap/>
          </w:tcPr>
          <w:p w14:paraId="7FE35804" w14:textId="1E308283" w:rsidR="00882BE0" w:rsidRPr="00702822" w:rsidRDefault="00A6439F" w:rsidP="00BC3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2822">
              <w:rPr>
                <w:rFonts w:ascii="Times New Roman" w:hAnsi="Times New Roman" w:cs="Times New Roman" w:hint="eastAsia"/>
              </w:rPr>
              <w:t>0.03</w:t>
            </w:r>
          </w:p>
        </w:tc>
      </w:tr>
    </w:tbl>
    <w:p w14:paraId="4BC3C337" w14:textId="77777777" w:rsidR="00994566" w:rsidRPr="00702822" w:rsidRDefault="00994566" w:rsidP="00997809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994566" w:rsidRPr="00702822" w:rsidSect="00866301">
      <w:footerReference w:type="default" r:id="rId8"/>
      <w:pgSz w:w="15840" w:h="12240" w:orient="landscape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774A2" w14:textId="77777777" w:rsidR="00C41601" w:rsidRDefault="00C41601" w:rsidP="004D5E4D">
      <w:pPr>
        <w:spacing w:after="0" w:line="240" w:lineRule="auto"/>
      </w:pPr>
      <w:r>
        <w:separator/>
      </w:r>
    </w:p>
  </w:endnote>
  <w:endnote w:type="continuationSeparator" w:id="0">
    <w:p w14:paraId="7510ABA3" w14:textId="77777777" w:rsidR="00C41601" w:rsidRDefault="00C41601" w:rsidP="004D5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altName w:val="Segoe Print"/>
    <w:charset w:val="00"/>
    <w:family w:val="auto"/>
    <w:pitch w:val="default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0873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F313AB" w14:textId="77777777" w:rsidR="00746371" w:rsidRDefault="00746371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468513" w14:textId="77777777" w:rsidR="00746371" w:rsidRDefault="0074637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0A5C3" w14:textId="77777777" w:rsidR="00C41601" w:rsidRDefault="00C41601" w:rsidP="004D5E4D">
      <w:pPr>
        <w:spacing w:after="0" w:line="240" w:lineRule="auto"/>
      </w:pPr>
      <w:r>
        <w:separator/>
      </w:r>
    </w:p>
  </w:footnote>
  <w:footnote w:type="continuationSeparator" w:id="0">
    <w:p w14:paraId="14492EC0" w14:textId="77777777" w:rsidR="00C41601" w:rsidRDefault="00C41601" w:rsidP="004D5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179DD"/>
    <w:multiLevelType w:val="hybridMultilevel"/>
    <w:tmpl w:val="9734559C"/>
    <w:lvl w:ilvl="0" w:tplc="5A98CD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5618C9"/>
    <w:multiLevelType w:val="hybridMultilevel"/>
    <w:tmpl w:val="4CC0E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914AA0"/>
    <w:multiLevelType w:val="hybridMultilevel"/>
    <w:tmpl w:val="AECA2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63269A"/>
    <w:multiLevelType w:val="hybridMultilevel"/>
    <w:tmpl w:val="AECA2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5214D"/>
    <w:multiLevelType w:val="hybridMultilevel"/>
    <w:tmpl w:val="ACC6C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5C37B8"/>
    <w:multiLevelType w:val="hybridMultilevel"/>
    <w:tmpl w:val="7BF4A75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179928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9470088">
    <w:abstractNumId w:val="3"/>
  </w:num>
  <w:num w:numId="3" w16cid:durableId="1553662502">
    <w:abstractNumId w:val="0"/>
  </w:num>
  <w:num w:numId="4" w16cid:durableId="861675734">
    <w:abstractNumId w:val="2"/>
  </w:num>
  <w:num w:numId="5" w16cid:durableId="1088312869">
    <w:abstractNumId w:val="4"/>
  </w:num>
  <w:num w:numId="6" w16cid:durableId="10783307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E2NzQ2MzYxNjUytjBQ0lEKTi0uzszPAykwsawFAKk8IJ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-rev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dt5spydxt0ie55xgpsrza5w0dztpx50t0&quot;&gt;My EndNote Library&lt;record-ids&gt;&lt;item&gt;14&lt;/item&gt;&lt;item&gt;26&lt;/item&gt;&lt;item&gt;27&lt;/item&gt;&lt;item&gt;127&lt;/item&gt;&lt;item&gt;129&lt;/item&gt;&lt;item&gt;130&lt;/item&gt;&lt;item&gt;132&lt;/item&gt;&lt;item&gt;133&lt;/item&gt;&lt;item&gt;136&lt;/item&gt;&lt;item&gt;137&lt;/item&gt;&lt;item&gt;144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20&lt;/item&gt;&lt;item&gt;221&lt;/item&gt;&lt;/record-ids&gt;&lt;/item&gt;&lt;/Libraries&gt;"/>
  </w:docVars>
  <w:rsids>
    <w:rsidRoot w:val="00965F5B"/>
    <w:rsid w:val="0000083D"/>
    <w:rsid w:val="00002A53"/>
    <w:rsid w:val="000068CF"/>
    <w:rsid w:val="000106DD"/>
    <w:rsid w:val="00013FCC"/>
    <w:rsid w:val="0001630B"/>
    <w:rsid w:val="0002544F"/>
    <w:rsid w:val="00026B05"/>
    <w:rsid w:val="000437FD"/>
    <w:rsid w:val="0004451A"/>
    <w:rsid w:val="00047060"/>
    <w:rsid w:val="00052D13"/>
    <w:rsid w:val="000535BB"/>
    <w:rsid w:val="00055489"/>
    <w:rsid w:val="000558D1"/>
    <w:rsid w:val="0006326F"/>
    <w:rsid w:val="00064D2F"/>
    <w:rsid w:val="000669CC"/>
    <w:rsid w:val="000670FB"/>
    <w:rsid w:val="00077032"/>
    <w:rsid w:val="000828A3"/>
    <w:rsid w:val="00083608"/>
    <w:rsid w:val="00085E17"/>
    <w:rsid w:val="00087890"/>
    <w:rsid w:val="00087924"/>
    <w:rsid w:val="00091B64"/>
    <w:rsid w:val="000952D0"/>
    <w:rsid w:val="000A037C"/>
    <w:rsid w:val="000A128F"/>
    <w:rsid w:val="000A1DC8"/>
    <w:rsid w:val="000A2CF5"/>
    <w:rsid w:val="000B1025"/>
    <w:rsid w:val="000B2205"/>
    <w:rsid w:val="000C03A6"/>
    <w:rsid w:val="000C3B8E"/>
    <w:rsid w:val="000C7583"/>
    <w:rsid w:val="000C7FBD"/>
    <w:rsid w:val="000D00B7"/>
    <w:rsid w:val="000D776E"/>
    <w:rsid w:val="000E0919"/>
    <w:rsid w:val="000E61B7"/>
    <w:rsid w:val="000E64EB"/>
    <w:rsid w:val="000E72A2"/>
    <w:rsid w:val="000F5323"/>
    <w:rsid w:val="00101A7A"/>
    <w:rsid w:val="0010374A"/>
    <w:rsid w:val="0010717C"/>
    <w:rsid w:val="00120ADD"/>
    <w:rsid w:val="00122EDE"/>
    <w:rsid w:val="00123F08"/>
    <w:rsid w:val="00134FDD"/>
    <w:rsid w:val="001412F6"/>
    <w:rsid w:val="001534A4"/>
    <w:rsid w:val="00153D82"/>
    <w:rsid w:val="001557AB"/>
    <w:rsid w:val="00161642"/>
    <w:rsid w:val="001704A0"/>
    <w:rsid w:val="0017430C"/>
    <w:rsid w:val="00177777"/>
    <w:rsid w:val="00181433"/>
    <w:rsid w:val="00181514"/>
    <w:rsid w:val="001816A9"/>
    <w:rsid w:val="00183322"/>
    <w:rsid w:val="00184EC7"/>
    <w:rsid w:val="00190529"/>
    <w:rsid w:val="001A4AB7"/>
    <w:rsid w:val="001B39A3"/>
    <w:rsid w:val="001C0B93"/>
    <w:rsid w:val="001C3E80"/>
    <w:rsid w:val="001C59D3"/>
    <w:rsid w:val="001C6AA6"/>
    <w:rsid w:val="001D18F2"/>
    <w:rsid w:val="001D4FDC"/>
    <w:rsid w:val="001D5522"/>
    <w:rsid w:val="001E1C0C"/>
    <w:rsid w:val="001E75EF"/>
    <w:rsid w:val="001F14B6"/>
    <w:rsid w:val="001F1CC6"/>
    <w:rsid w:val="001F4A8B"/>
    <w:rsid w:val="001F65A0"/>
    <w:rsid w:val="00201070"/>
    <w:rsid w:val="00202957"/>
    <w:rsid w:val="00205A56"/>
    <w:rsid w:val="002115BC"/>
    <w:rsid w:val="00212BC7"/>
    <w:rsid w:val="002173F5"/>
    <w:rsid w:val="00225315"/>
    <w:rsid w:val="00227F6C"/>
    <w:rsid w:val="002309A9"/>
    <w:rsid w:val="00234778"/>
    <w:rsid w:val="00235B98"/>
    <w:rsid w:val="002371A6"/>
    <w:rsid w:val="00241D88"/>
    <w:rsid w:val="00241E1E"/>
    <w:rsid w:val="00247855"/>
    <w:rsid w:val="002478FC"/>
    <w:rsid w:val="00247F47"/>
    <w:rsid w:val="0025202F"/>
    <w:rsid w:val="00261D80"/>
    <w:rsid w:val="00262D6C"/>
    <w:rsid w:val="002656EC"/>
    <w:rsid w:val="00273197"/>
    <w:rsid w:val="002745DC"/>
    <w:rsid w:val="00276105"/>
    <w:rsid w:val="002768CF"/>
    <w:rsid w:val="00281499"/>
    <w:rsid w:val="00292910"/>
    <w:rsid w:val="00292D8C"/>
    <w:rsid w:val="00293E45"/>
    <w:rsid w:val="00296420"/>
    <w:rsid w:val="002A0106"/>
    <w:rsid w:val="002A1D7F"/>
    <w:rsid w:val="002A3751"/>
    <w:rsid w:val="002A61BB"/>
    <w:rsid w:val="002A6D45"/>
    <w:rsid w:val="002B1C75"/>
    <w:rsid w:val="002B515E"/>
    <w:rsid w:val="002C0B76"/>
    <w:rsid w:val="002C1D5D"/>
    <w:rsid w:val="002C4149"/>
    <w:rsid w:val="002C61CE"/>
    <w:rsid w:val="002C69CB"/>
    <w:rsid w:val="002C7205"/>
    <w:rsid w:val="002D17CA"/>
    <w:rsid w:val="002D62F2"/>
    <w:rsid w:val="002E0C0D"/>
    <w:rsid w:val="002E2FE5"/>
    <w:rsid w:val="002E7A78"/>
    <w:rsid w:val="002F15D4"/>
    <w:rsid w:val="002F2CC4"/>
    <w:rsid w:val="002F3160"/>
    <w:rsid w:val="002F7ADD"/>
    <w:rsid w:val="00301421"/>
    <w:rsid w:val="003044B3"/>
    <w:rsid w:val="00324E56"/>
    <w:rsid w:val="0033121A"/>
    <w:rsid w:val="003366D7"/>
    <w:rsid w:val="00337B4B"/>
    <w:rsid w:val="00340E7F"/>
    <w:rsid w:val="00341524"/>
    <w:rsid w:val="00341AEE"/>
    <w:rsid w:val="003428C3"/>
    <w:rsid w:val="003471AA"/>
    <w:rsid w:val="003511BF"/>
    <w:rsid w:val="00354674"/>
    <w:rsid w:val="0035574F"/>
    <w:rsid w:val="00357157"/>
    <w:rsid w:val="00370601"/>
    <w:rsid w:val="00370DB7"/>
    <w:rsid w:val="00371DE4"/>
    <w:rsid w:val="00373877"/>
    <w:rsid w:val="00377437"/>
    <w:rsid w:val="003801B2"/>
    <w:rsid w:val="00381205"/>
    <w:rsid w:val="003831BE"/>
    <w:rsid w:val="00383A9C"/>
    <w:rsid w:val="00391BC6"/>
    <w:rsid w:val="00391E09"/>
    <w:rsid w:val="003933FA"/>
    <w:rsid w:val="003A0848"/>
    <w:rsid w:val="003A3B4E"/>
    <w:rsid w:val="003A6CB4"/>
    <w:rsid w:val="003B0F3E"/>
    <w:rsid w:val="003B10D3"/>
    <w:rsid w:val="003B1A57"/>
    <w:rsid w:val="003B40B4"/>
    <w:rsid w:val="003B65B6"/>
    <w:rsid w:val="003C20C6"/>
    <w:rsid w:val="003C549C"/>
    <w:rsid w:val="003C59DC"/>
    <w:rsid w:val="003D71F7"/>
    <w:rsid w:val="003E1611"/>
    <w:rsid w:val="003E2AEA"/>
    <w:rsid w:val="003E3C9A"/>
    <w:rsid w:val="003E562B"/>
    <w:rsid w:val="003E7EB2"/>
    <w:rsid w:val="003F7B77"/>
    <w:rsid w:val="00400870"/>
    <w:rsid w:val="004062D7"/>
    <w:rsid w:val="00406903"/>
    <w:rsid w:val="004102AF"/>
    <w:rsid w:val="004155B2"/>
    <w:rsid w:val="00424B0D"/>
    <w:rsid w:val="00424F23"/>
    <w:rsid w:val="00427C7D"/>
    <w:rsid w:val="004302D9"/>
    <w:rsid w:val="00440CE3"/>
    <w:rsid w:val="00442B9F"/>
    <w:rsid w:val="00442D48"/>
    <w:rsid w:val="00443437"/>
    <w:rsid w:val="00450CD8"/>
    <w:rsid w:val="00453BE6"/>
    <w:rsid w:val="00455810"/>
    <w:rsid w:val="004605E2"/>
    <w:rsid w:val="00461E19"/>
    <w:rsid w:val="00464FDE"/>
    <w:rsid w:val="0046728A"/>
    <w:rsid w:val="0046749E"/>
    <w:rsid w:val="00470832"/>
    <w:rsid w:val="00471473"/>
    <w:rsid w:val="00477720"/>
    <w:rsid w:val="00481D95"/>
    <w:rsid w:val="00485EB2"/>
    <w:rsid w:val="004923ED"/>
    <w:rsid w:val="00493BED"/>
    <w:rsid w:val="0049485A"/>
    <w:rsid w:val="004A41FE"/>
    <w:rsid w:val="004A44FC"/>
    <w:rsid w:val="004B0811"/>
    <w:rsid w:val="004B24F1"/>
    <w:rsid w:val="004B5A98"/>
    <w:rsid w:val="004C0850"/>
    <w:rsid w:val="004C128C"/>
    <w:rsid w:val="004C74F8"/>
    <w:rsid w:val="004D1AE4"/>
    <w:rsid w:val="004D4889"/>
    <w:rsid w:val="004D5C60"/>
    <w:rsid w:val="004D5E4D"/>
    <w:rsid w:val="004D6616"/>
    <w:rsid w:val="004D7DD6"/>
    <w:rsid w:val="004E2371"/>
    <w:rsid w:val="004E24ED"/>
    <w:rsid w:val="004E7CB8"/>
    <w:rsid w:val="004F3419"/>
    <w:rsid w:val="005128D3"/>
    <w:rsid w:val="00516918"/>
    <w:rsid w:val="00516B37"/>
    <w:rsid w:val="005175E4"/>
    <w:rsid w:val="00523250"/>
    <w:rsid w:val="00523E75"/>
    <w:rsid w:val="00525211"/>
    <w:rsid w:val="00527487"/>
    <w:rsid w:val="0054221A"/>
    <w:rsid w:val="00544DE1"/>
    <w:rsid w:val="005517FF"/>
    <w:rsid w:val="00560F51"/>
    <w:rsid w:val="00564240"/>
    <w:rsid w:val="005663A4"/>
    <w:rsid w:val="00572A25"/>
    <w:rsid w:val="0057305C"/>
    <w:rsid w:val="00573F01"/>
    <w:rsid w:val="00575825"/>
    <w:rsid w:val="00575F90"/>
    <w:rsid w:val="00576CBF"/>
    <w:rsid w:val="00584C0D"/>
    <w:rsid w:val="00584D8E"/>
    <w:rsid w:val="00584E42"/>
    <w:rsid w:val="00585AF1"/>
    <w:rsid w:val="0058614D"/>
    <w:rsid w:val="005A098A"/>
    <w:rsid w:val="005A3786"/>
    <w:rsid w:val="005B75C6"/>
    <w:rsid w:val="005D415F"/>
    <w:rsid w:val="005D487B"/>
    <w:rsid w:val="005D5A34"/>
    <w:rsid w:val="005E19D7"/>
    <w:rsid w:val="005E5F35"/>
    <w:rsid w:val="005E68B1"/>
    <w:rsid w:val="006010B9"/>
    <w:rsid w:val="006022F5"/>
    <w:rsid w:val="006027E7"/>
    <w:rsid w:val="00602849"/>
    <w:rsid w:val="0060441A"/>
    <w:rsid w:val="006129D9"/>
    <w:rsid w:val="00613E04"/>
    <w:rsid w:val="00613FCB"/>
    <w:rsid w:val="006144A3"/>
    <w:rsid w:val="00616692"/>
    <w:rsid w:val="00617144"/>
    <w:rsid w:val="00622C5E"/>
    <w:rsid w:val="006235A8"/>
    <w:rsid w:val="00623C82"/>
    <w:rsid w:val="00626622"/>
    <w:rsid w:val="0062773B"/>
    <w:rsid w:val="00631227"/>
    <w:rsid w:val="0063496E"/>
    <w:rsid w:val="006370C3"/>
    <w:rsid w:val="006374C3"/>
    <w:rsid w:val="00642634"/>
    <w:rsid w:val="006517E3"/>
    <w:rsid w:val="00652C2E"/>
    <w:rsid w:val="00660760"/>
    <w:rsid w:val="00666DA7"/>
    <w:rsid w:val="006706B1"/>
    <w:rsid w:val="0067197F"/>
    <w:rsid w:val="006766B0"/>
    <w:rsid w:val="006837F7"/>
    <w:rsid w:val="00684037"/>
    <w:rsid w:val="00687BB1"/>
    <w:rsid w:val="00692F35"/>
    <w:rsid w:val="006A011D"/>
    <w:rsid w:val="006A0B45"/>
    <w:rsid w:val="006A19CD"/>
    <w:rsid w:val="006A1F15"/>
    <w:rsid w:val="006A71C9"/>
    <w:rsid w:val="006B059F"/>
    <w:rsid w:val="006B50BB"/>
    <w:rsid w:val="006B6036"/>
    <w:rsid w:val="006C398B"/>
    <w:rsid w:val="006C578A"/>
    <w:rsid w:val="006D106E"/>
    <w:rsid w:val="006D1FA0"/>
    <w:rsid w:val="006D6BC5"/>
    <w:rsid w:val="006E03E3"/>
    <w:rsid w:val="006E2554"/>
    <w:rsid w:val="006E2E23"/>
    <w:rsid w:val="006E4BC1"/>
    <w:rsid w:val="006E5B0A"/>
    <w:rsid w:val="006E61DD"/>
    <w:rsid w:val="006E647B"/>
    <w:rsid w:val="006E6648"/>
    <w:rsid w:val="006E7561"/>
    <w:rsid w:val="006F0600"/>
    <w:rsid w:val="006F22FE"/>
    <w:rsid w:val="006F3F1B"/>
    <w:rsid w:val="006F724B"/>
    <w:rsid w:val="006F74C4"/>
    <w:rsid w:val="00701185"/>
    <w:rsid w:val="00702822"/>
    <w:rsid w:val="00707C96"/>
    <w:rsid w:val="00712429"/>
    <w:rsid w:val="00716896"/>
    <w:rsid w:val="00724F2C"/>
    <w:rsid w:val="007339CA"/>
    <w:rsid w:val="00733EF2"/>
    <w:rsid w:val="007364A1"/>
    <w:rsid w:val="00740712"/>
    <w:rsid w:val="00741384"/>
    <w:rsid w:val="00746371"/>
    <w:rsid w:val="00747129"/>
    <w:rsid w:val="00751D82"/>
    <w:rsid w:val="007622B0"/>
    <w:rsid w:val="00763C2E"/>
    <w:rsid w:val="007666AB"/>
    <w:rsid w:val="007779E9"/>
    <w:rsid w:val="00787172"/>
    <w:rsid w:val="00787F45"/>
    <w:rsid w:val="007901B2"/>
    <w:rsid w:val="00790E7C"/>
    <w:rsid w:val="0079243C"/>
    <w:rsid w:val="007976E3"/>
    <w:rsid w:val="007A53E6"/>
    <w:rsid w:val="007A743B"/>
    <w:rsid w:val="007B5231"/>
    <w:rsid w:val="007C3211"/>
    <w:rsid w:val="007D505F"/>
    <w:rsid w:val="007E394E"/>
    <w:rsid w:val="007E5F18"/>
    <w:rsid w:val="007E68E7"/>
    <w:rsid w:val="007F0D24"/>
    <w:rsid w:val="007F34E0"/>
    <w:rsid w:val="007F3C92"/>
    <w:rsid w:val="007F41F2"/>
    <w:rsid w:val="007F538E"/>
    <w:rsid w:val="007F54A7"/>
    <w:rsid w:val="007F6D1F"/>
    <w:rsid w:val="008014A9"/>
    <w:rsid w:val="00802B03"/>
    <w:rsid w:val="00802F80"/>
    <w:rsid w:val="00803395"/>
    <w:rsid w:val="00812F52"/>
    <w:rsid w:val="00814B7A"/>
    <w:rsid w:val="00815735"/>
    <w:rsid w:val="008175DD"/>
    <w:rsid w:val="00817B3C"/>
    <w:rsid w:val="00817DDA"/>
    <w:rsid w:val="00827F44"/>
    <w:rsid w:val="00827FA1"/>
    <w:rsid w:val="0083019B"/>
    <w:rsid w:val="0083409F"/>
    <w:rsid w:val="00837996"/>
    <w:rsid w:val="0084333D"/>
    <w:rsid w:val="00847370"/>
    <w:rsid w:val="00852C02"/>
    <w:rsid w:val="008606CB"/>
    <w:rsid w:val="0086477B"/>
    <w:rsid w:val="00866301"/>
    <w:rsid w:val="00877535"/>
    <w:rsid w:val="00880D7D"/>
    <w:rsid w:val="00882B05"/>
    <w:rsid w:val="00882BE0"/>
    <w:rsid w:val="00886147"/>
    <w:rsid w:val="008902A1"/>
    <w:rsid w:val="00893ED7"/>
    <w:rsid w:val="00896861"/>
    <w:rsid w:val="008A0124"/>
    <w:rsid w:val="008A4998"/>
    <w:rsid w:val="008A7B9C"/>
    <w:rsid w:val="008B7D20"/>
    <w:rsid w:val="008C670F"/>
    <w:rsid w:val="008C6826"/>
    <w:rsid w:val="008D021A"/>
    <w:rsid w:val="008D6ADA"/>
    <w:rsid w:val="008D7D1F"/>
    <w:rsid w:val="008E4F9F"/>
    <w:rsid w:val="008F340B"/>
    <w:rsid w:val="008F51C0"/>
    <w:rsid w:val="008F6FF9"/>
    <w:rsid w:val="00906264"/>
    <w:rsid w:val="009068DD"/>
    <w:rsid w:val="0091687D"/>
    <w:rsid w:val="00916A4A"/>
    <w:rsid w:val="00917CBE"/>
    <w:rsid w:val="00932E2F"/>
    <w:rsid w:val="009337A1"/>
    <w:rsid w:val="00937D3F"/>
    <w:rsid w:val="00946E85"/>
    <w:rsid w:val="00950510"/>
    <w:rsid w:val="00954DF5"/>
    <w:rsid w:val="009551E9"/>
    <w:rsid w:val="00955CD5"/>
    <w:rsid w:val="00960807"/>
    <w:rsid w:val="00962036"/>
    <w:rsid w:val="009629B9"/>
    <w:rsid w:val="00963DD0"/>
    <w:rsid w:val="00965F5B"/>
    <w:rsid w:val="00972051"/>
    <w:rsid w:val="00972B24"/>
    <w:rsid w:val="00980667"/>
    <w:rsid w:val="0098563E"/>
    <w:rsid w:val="009928CB"/>
    <w:rsid w:val="00994566"/>
    <w:rsid w:val="00997635"/>
    <w:rsid w:val="00997809"/>
    <w:rsid w:val="009A0142"/>
    <w:rsid w:val="009A2F41"/>
    <w:rsid w:val="009A4D0D"/>
    <w:rsid w:val="009B09AA"/>
    <w:rsid w:val="009B2E96"/>
    <w:rsid w:val="009B54E5"/>
    <w:rsid w:val="009B734A"/>
    <w:rsid w:val="009D4022"/>
    <w:rsid w:val="009D5959"/>
    <w:rsid w:val="009E184A"/>
    <w:rsid w:val="009E3EB9"/>
    <w:rsid w:val="009F7E7A"/>
    <w:rsid w:val="00A01DDA"/>
    <w:rsid w:val="00A02BB3"/>
    <w:rsid w:val="00A05C11"/>
    <w:rsid w:val="00A07240"/>
    <w:rsid w:val="00A110AC"/>
    <w:rsid w:val="00A11FB8"/>
    <w:rsid w:val="00A1223A"/>
    <w:rsid w:val="00A13E98"/>
    <w:rsid w:val="00A14B02"/>
    <w:rsid w:val="00A17F34"/>
    <w:rsid w:val="00A318F6"/>
    <w:rsid w:val="00A33663"/>
    <w:rsid w:val="00A40B84"/>
    <w:rsid w:val="00A453D9"/>
    <w:rsid w:val="00A47BCF"/>
    <w:rsid w:val="00A5736D"/>
    <w:rsid w:val="00A625E9"/>
    <w:rsid w:val="00A632DC"/>
    <w:rsid w:val="00A63C14"/>
    <w:rsid w:val="00A6439F"/>
    <w:rsid w:val="00A662ED"/>
    <w:rsid w:val="00A664FC"/>
    <w:rsid w:val="00A70164"/>
    <w:rsid w:val="00A70AB5"/>
    <w:rsid w:val="00A72161"/>
    <w:rsid w:val="00A73A33"/>
    <w:rsid w:val="00A75FFD"/>
    <w:rsid w:val="00A76CF3"/>
    <w:rsid w:val="00A80076"/>
    <w:rsid w:val="00A81D34"/>
    <w:rsid w:val="00A82789"/>
    <w:rsid w:val="00A83D1E"/>
    <w:rsid w:val="00A90992"/>
    <w:rsid w:val="00A96C3E"/>
    <w:rsid w:val="00AA1DBB"/>
    <w:rsid w:val="00AA4A44"/>
    <w:rsid w:val="00AA6798"/>
    <w:rsid w:val="00AB1971"/>
    <w:rsid w:val="00AB3ED5"/>
    <w:rsid w:val="00AB5233"/>
    <w:rsid w:val="00AB5B7A"/>
    <w:rsid w:val="00AB755B"/>
    <w:rsid w:val="00AC3790"/>
    <w:rsid w:val="00AC7B65"/>
    <w:rsid w:val="00AD095D"/>
    <w:rsid w:val="00AD14A7"/>
    <w:rsid w:val="00AD3626"/>
    <w:rsid w:val="00AD43B3"/>
    <w:rsid w:val="00AD71F0"/>
    <w:rsid w:val="00AE0A7C"/>
    <w:rsid w:val="00AE24A1"/>
    <w:rsid w:val="00B04947"/>
    <w:rsid w:val="00B06C13"/>
    <w:rsid w:val="00B135AC"/>
    <w:rsid w:val="00B218B5"/>
    <w:rsid w:val="00B21EDA"/>
    <w:rsid w:val="00B242F1"/>
    <w:rsid w:val="00B25201"/>
    <w:rsid w:val="00B25C14"/>
    <w:rsid w:val="00B26562"/>
    <w:rsid w:val="00B32C1D"/>
    <w:rsid w:val="00B33AC8"/>
    <w:rsid w:val="00B36895"/>
    <w:rsid w:val="00B4658D"/>
    <w:rsid w:val="00B51727"/>
    <w:rsid w:val="00B53DA1"/>
    <w:rsid w:val="00B548D6"/>
    <w:rsid w:val="00B61CC4"/>
    <w:rsid w:val="00B6263F"/>
    <w:rsid w:val="00B64103"/>
    <w:rsid w:val="00B75AD0"/>
    <w:rsid w:val="00B83B86"/>
    <w:rsid w:val="00B91B93"/>
    <w:rsid w:val="00B962B6"/>
    <w:rsid w:val="00BA7174"/>
    <w:rsid w:val="00BA7B91"/>
    <w:rsid w:val="00BB44B7"/>
    <w:rsid w:val="00BC265C"/>
    <w:rsid w:val="00BC62DA"/>
    <w:rsid w:val="00BC74B5"/>
    <w:rsid w:val="00BD5113"/>
    <w:rsid w:val="00BD7356"/>
    <w:rsid w:val="00BE0944"/>
    <w:rsid w:val="00BE0B6D"/>
    <w:rsid w:val="00BE415B"/>
    <w:rsid w:val="00BF6860"/>
    <w:rsid w:val="00BF6B08"/>
    <w:rsid w:val="00BF765E"/>
    <w:rsid w:val="00C006A6"/>
    <w:rsid w:val="00C16DEE"/>
    <w:rsid w:val="00C254A9"/>
    <w:rsid w:val="00C27A19"/>
    <w:rsid w:val="00C356F8"/>
    <w:rsid w:val="00C362BE"/>
    <w:rsid w:val="00C3732A"/>
    <w:rsid w:val="00C41601"/>
    <w:rsid w:val="00C41992"/>
    <w:rsid w:val="00C47CD0"/>
    <w:rsid w:val="00C512E8"/>
    <w:rsid w:val="00C602A0"/>
    <w:rsid w:val="00C60804"/>
    <w:rsid w:val="00C62219"/>
    <w:rsid w:val="00C6270F"/>
    <w:rsid w:val="00C64BF5"/>
    <w:rsid w:val="00C65A46"/>
    <w:rsid w:val="00C71080"/>
    <w:rsid w:val="00C71EA7"/>
    <w:rsid w:val="00C7354C"/>
    <w:rsid w:val="00C80881"/>
    <w:rsid w:val="00C9435D"/>
    <w:rsid w:val="00C9617B"/>
    <w:rsid w:val="00CA1018"/>
    <w:rsid w:val="00CA1F4C"/>
    <w:rsid w:val="00CB1E3D"/>
    <w:rsid w:val="00CB6E33"/>
    <w:rsid w:val="00CB7AAE"/>
    <w:rsid w:val="00CC0AE4"/>
    <w:rsid w:val="00CC33B6"/>
    <w:rsid w:val="00CC6344"/>
    <w:rsid w:val="00CD234B"/>
    <w:rsid w:val="00CD37B3"/>
    <w:rsid w:val="00CD413B"/>
    <w:rsid w:val="00CE7E2A"/>
    <w:rsid w:val="00CF0BE0"/>
    <w:rsid w:val="00CF0EB7"/>
    <w:rsid w:val="00CF18C8"/>
    <w:rsid w:val="00D058F6"/>
    <w:rsid w:val="00D0627D"/>
    <w:rsid w:val="00D107B1"/>
    <w:rsid w:val="00D230CB"/>
    <w:rsid w:val="00D236AC"/>
    <w:rsid w:val="00D26B52"/>
    <w:rsid w:val="00D3233B"/>
    <w:rsid w:val="00D326A0"/>
    <w:rsid w:val="00D33D53"/>
    <w:rsid w:val="00D35826"/>
    <w:rsid w:val="00D37FFD"/>
    <w:rsid w:val="00D478BA"/>
    <w:rsid w:val="00D50A4E"/>
    <w:rsid w:val="00D518EA"/>
    <w:rsid w:val="00D53E59"/>
    <w:rsid w:val="00D542A4"/>
    <w:rsid w:val="00D56FA4"/>
    <w:rsid w:val="00D577A9"/>
    <w:rsid w:val="00D604D1"/>
    <w:rsid w:val="00D623FA"/>
    <w:rsid w:val="00D642DB"/>
    <w:rsid w:val="00D73940"/>
    <w:rsid w:val="00D749EF"/>
    <w:rsid w:val="00D75072"/>
    <w:rsid w:val="00D80D15"/>
    <w:rsid w:val="00D92E54"/>
    <w:rsid w:val="00D9469D"/>
    <w:rsid w:val="00DA253E"/>
    <w:rsid w:val="00DA47A3"/>
    <w:rsid w:val="00DA605B"/>
    <w:rsid w:val="00DA7268"/>
    <w:rsid w:val="00DA7AFA"/>
    <w:rsid w:val="00DB0A23"/>
    <w:rsid w:val="00DB631C"/>
    <w:rsid w:val="00DB6857"/>
    <w:rsid w:val="00DB6D2A"/>
    <w:rsid w:val="00DB7334"/>
    <w:rsid w:val="00DC1C78"/>
    <w:rsid w:val="00DC266E"/>
    <w:rsid w:val="00DD343F"/>
    <w:rsid w:val="00DE323D"/>
    <w:rsid w:val="00DF0218"/>
    <w:rsid w:val="00DF1AC9"/>
    <w:rsid w:val="00DF2929"/>
    <w:rsid w:val="00DF5BEE"/>
    <w:rsid w:val="00E11B6A"/>
    <w:rsid w:val="00E12B47"/>
    <w:rsid w:val="00E13E3E"/>
    <w:rsid w:val="00E220A1"/>
    <w:rsid w:val="00E26A7A"/>
    <w:rsid w:val="00E301BD"/>
    <w:rsid w:val="00E3158C"/>
    <w:rsid w:val="00E4290C"/>
    <w:rsid w:val="00E46654"/>
    <w:rsid w:val="00E46B4F"/>
    <w:rsid w:val="00E570D8"/>
    <w:rsid w:val="00E62242"/>
    <w:rsid w:val="00E6439A"/>
    <w:rsid w:val="00E65667"/>
    <w:rsid w:val="00E72000"/>
    <w:rsid w:val="00E7281A"/>
    <w:rsid w:val="00E73D5E"/>
    <w:rsid w:val="00E74A91"/>
    <w:rsid w:val="00E925C0"/>
    <w:rsid w:val="00E94865"/>
    <w:rsid w:val="00EA17AD"/>
    <w:rsid w:val="00EA367B"/>
    <w:rsid w:val="00EA3BC4"/>
    <w:rsid w:val="00EA7EB3"/>
    <w:rsid w:val="00EB2325"/>
    <w:rsid w:val="00EB4070"/>
    <w:rsid w:val="00EB40D4"/>
    <w:rsid w:val="00EC3D5C"/>
    <w:rsid w:val="00EC635D"/>
    <w:rsid w:val="00ED4043"/>
    <w:rsid w:val="00ED5915"/>
    <w:rsid w:val="00EE09E2"/>
    <w:rsid w:val="00EE0FE4"/>
    <w:rsid w:val="00EE2A34"/>
    <w:rsid w:val="00EE5F0E"/>
    <w:rsid w:val="00EE61F5"/>
    <w:rsid w:val="00EF3151"/>
    <w:rsid w:val="00EF4677"/>
    <w:rsid w:val="00F00945"/>
    <w:rsid w:val="00F012C0"/>
    <w:rsid w:val="00F0354B"/>
    <w:rsid w:val="00F05660"/>
    <w:rsid w:val="00F05ECE"/>
    <w:rsid w:val="00F072C5"/>
    <w:rsid w:val="00F07DF8"/>
    <w:rsid w:val="00F12E99"/>
    <w:rsid w:val="00F13A76"/>
    <w:rsid w:val="00F16C26"/>
    <w:rsid w:val="00F2064D"/>
    <w:rsid w:val="00F22A39"/>
    <w:rsid w:val="00F244A5"/>
    <w:rsid w:val="00F275E3"/>
    <w:rsid w:val="00F30B47"/>
    <w:rsid w:val="00F326BE"/>
    <w:rsid w:val="00F32B07"/>
    <w:rsid w:val="00F32C57"/>
    <w:rsid w:val="00F32EAA"/>
    <w:rsid w:val="00F40486"/>
    <w:rsid w:val="00F42ACC"/>
    <w:rsid w:val="00F446B7"/>
    <w:rsid w:val="00F50011"/>
    <w:rsid w:val="00F54155"/>
    <w:rsid w:val="00F57387"/>
    <w:rsid w:val="00F61182"/>
    <w:rsid w:val="00F66FBB"/>
    <w:rsid w:val="00F768D6"/>
    <w:rsid w:val="00F80AFC"/>
    <w:rsid w:val="00F816CF"/>
    <w:rsid w:val="00F834E8"/>
    <w:rsid w:val="00F8519B"/>
    <w:rsid w:val="00F85FA4"/>
    <w:rsid w:val="00F93DF1"/>
    <w:rsid w:val="00F9486E"/>
    <w:rsid w:val="00F95E1F"/>
    <w:rsid w:val="00FA2D51"/>
    <w:rsid w:val="00FA415F"/>
    <w:rsid w:val="00FA4A23"/>
    <w:rsid w:val="00FA6374"/>
    <w:rsid w:val="00FB5F49"/>
    <w:rsid w:val="00FC0020"/>
    <w:rsid w:val="00FC1215"/>
    <w:rsid w:val="00FC4855"/>
    <w:rsid w:val="00FC5CD8"/>
    <w:rsid w:val="00FC70B5"/>
    <w:rsid w:val="00FD4D24"/>
    <w:rsid w:val="00FD777D"/>
    <w:rsid w:val="00FE187F"/>
    <w:rsid w:val="00FE7CF4"/>
    <w:rsid w:val="00FF01C6"/>
    <w:rsid w:val="00FF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AE5897"/>
  <w15:docId w15:val="{7091553D-631D-437E-8BBB-697C9194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881"/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53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73D5E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73D5E"/>
    <w:rPr>
      <w:color w:val="800080"/>
      <w:u w:val="single"/>
    </w:rPr>
  </w:style>
  <w:style w:type="paragraph" w:customStyle="1" w:styleId="xl65">
    <w:name w:val="xl65"/>
    <w:basedOn w:val="a"/>
    <w:rsid w:val="00E73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a"/>
    <w:rsid w:val="00E73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a"/>
    <w:rsid w:val="00E73D5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4D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4D5E4D"/>
  </w:style>
  <w:style w:type="paragraph" w:styleId="a8">
    <w:name w:val="footer"/>
    <w:basedOn w:val="a"/>
    <w:link w:val="a9"/>
    <w:uiPriority w:val="99"/>
    <w:unhideWhenUsed/>
    <w:rsid w:val="004D5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4D5E4D"/>
  </w:style>
  <w:style w:type="paragraph" w:styleId="aa">
    <w:name w:val="Balloon Text"/>
    <w:basedOn w:val="a"/>
    <w:link w:val="ab"/>
    <w:uiPriority w:val="99"/>
    <w:semiHidden/>
    <w:unhideWhenUsed/>
    <w:rsid w:val="00516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16B3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a"/>
    <w:link w:val="EndNoteBibliographyChar"/>
    <w:rsid w:val="005758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75825"/>
    <w:rPr>
      <w:rFonts w:ascii="Calibri" w:hAnsi="Calibri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C512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512E8"/>
    <w:rPr>
      <w:rFonts w:ascii="Calibri" w:hAnsi="Calibri"/>
      <w:noProof/>
    </w:rPr>
  </w:style>
  <w:style w:type="paragraph" w:styleId="ac">
    <w:name w:val="List Paragraph"/>
    <w:basedOn w:val="a"/>
    <w:uiPriority w:val="34"/>
    <w:qFormat/>
    <w:rsid w:val="00523E75"/>
    <w:pPr>
      <w:widowControl w:val="0"/>
      <w:spacing w:after="0" w:line="240" w:lineRule="auto"/>
      <w:ind w:left="720"/>
      <w:contextualSpacing/>
      <w:jc w:val="both"/>
    </w:pPr>
    <w:rPr>
      <w:kern w:val="2"/>
      <w:sz w:val="24"/>
      <w:szCs w:val="24"/>
    </w:rPr>
  </w:style>
  <w:style w:type="table" w:customStyle="1" w:styleId="TableGrid1">
    <w:name w:val="Table Grid1"/>
    <w:basedOn w:val="a1"/>
    <w:next w:val="a3"/>
    <w:uiPriority w:val="59"/>
    <w:rsid w:val="00C00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1D55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391E09"/>
    <w:rPr>
      <w:rFonts w:ascii="AdvPTimes" w:eastAsia="AdvPTimes" w:hAnsi="AdvPTimes" w:cs="AdvPTimes" w:hint="default"/>
      <w:color w:val="000000"/>
      <w:sz w:val="18"/>
      <w:szCs w:val="18"/>
    </w:rPr>
  </w:style>
  <w:style w:type="table" w:styleId="4">
    <w:name w:val="Plain Table 4"/>
    <w:basedOn w:val="a1"/>
    <w:uiPriority w:val="44"/>
    <w:rsid w:val="006F7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Unresolved Mention"/>
    <w:basedOn w:val="a0"/>
    <w:uiPriority w:val="99"/>
    <w:semiHidden/>
    <w:unhideWhenUsed/>
    <w:rsid w:val="000A1DC8"/>
    <w:rPr>
      <w:color w:val="605E5C"/>
      <w:shd w:val="clear" w:color="auto" w:fill="E1DFDD"/>
    </w:rPr>
  </w:style>
  <w:style w:type="table" w:styleId="1">
    <w:name w:val="Plain Table 1"/>
    <w:basedOn w:val="a1"/>
    <w:uiPriority w:val="41"/>
    <w:rsid w:val="009945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EB298-CA25-4431-8D16-935E4BD7B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 真</dc:creator>
  <cp:keywords/>
  <dc:description/>
  <cp:lastModifiedBy>真 酒井</cp:lastModifiedBy>
  <cp:revision>33</cp:revision>
  <cp:lastPrinted>2026-02-01T22:31:00Z</cp:lastPrinted>
  <dcterms:created xsi:type="dcterms:W3CDTF">2025-08-14T05:37:00Z</dcterms:created>
  <dcterms:modified xsi:type="dcterms:W3CDTF">2026-02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2186f-b044-4faf-93dd-9d4f03ac1e4c</vt:lpwstr>
  </property>
</Properties>
</file>